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tblpXSpec="center" w:tblpY="1"/>
        <w:tblOverlap w:val="never"/>
        <w:tblW w:w="10891" w:type="dxa"/>
        <w:tblLayout w:type="fixed"/>
        <w:tblLook w:val="0420" w:firstRow="1" w:lastRow="0" w:firstColumn="0" w:lastColumn="0" w:noHBand="0" w:noVBand="1"/>
      </w:tblPr>
      <w:tblGrid>
        <w:gridCol w:w="3402"/>
        <w:gridCol w:w="2098"/>
        <w:gridCol w:w="2098"/>
        <w:gridCol w:w="2098"/>
        <w:gridCol w:w="1195"/>
      </w:tblGrid>
      <w:tr w:rsidR="00E53BB1" w14:paraId="56452ED1" w14:textId="77777777" w:rsidTr="00416462">
        <w:trPr>
          <w:cantSplit/>
        </w:trPr>
        <w:tc>
          <w:tcPr>
            <w:tcW w:w="108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7F595" w14:textId="74F5381B" w:rsidR="00E53BB1" w:rsidRPr="00843DD7" w:rsidRDefault="002D59F0" w:rsidP="00416462">
            <w:pPr>
              <w:tabs>
                <w:tab w:val="left" w:pos="6330"/>
                <w:tab w:val="left" w:pos="6450"/>
                <w:tab w:val="left" w:pos="7095"/>
              </w:tabs>
              <w:spacing w:before="120" w:after="120"/>
              <w:ind w:left="120" w:right="120"/>
              <w:jc w:val="both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AC3F0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ementary </w:t>
            </w:r>
            <w:r w:rsidR="009E1066">
              <w:rPr>
                <w:rFonts w:ascii="Arial" w:hAnsi="Arial" w:cs="Arial"/>
                <w:b/>
                <w:bCs/>
                <w:sz w:val="22"/>
                <w:szCs w:val="22"/>
              </w:rPr>
              <w:t>T</w:t>
            </w:r>
            <w:r w:rsidRPr="00AC3F0E">
              <w:rPr>
                <w:rFonts w:ascii="Arial" w:hAnsi="Arial" w:cs="Arial"/>
                <w:b/>
                <w:bCs/>
                <w:sz w:val="22"/>
                <w:szCs w:val="22"/>
              </w:rPr>
              <w:t>able 1: Baseline characteristics of 3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69</w:t>
            </w:r>
            <w:r w:rsidRPr="00AC3F0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atients prior to propensity-score matching treated with induction chemotherapy and radical cystectomy with lymphadenectomy for cT2-4N1-3M0 bladder cancer.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ab/>
            </w:r>
            <w:r w:rsidR="00E53BB1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ab/>
            </w:r>
          </w:p>
        </w:tc>
      </w:tr>
      <w:tr w:rsidR="008068E2" w14:paraId="0E6A18E4" w14:textId="77777777" w:rsidTr="00416462">
        <w:trPr>
          <w:cantSplit/>
          <w:trHeight w:val="56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F4465" w14:textId="3696BE8F" w:rsidR="008068E2" w:rsidRDefault="008068E2" w:rsidP="00416462">
            <w:pPr>
              <w:spacing w:before="120" w:after="120"/>
              <w:ind w:left="120" w:right="120"/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FC85B" w14:textId="77777777" w:rsidR="008068E2" w:rsidRPr="00843DD7" w:rsidRDefault="00945552" w:rsidP="00416462">
            <w:pPr>
              <w:spacing w:before="120" w:after="120"/>
              <w:ind w:left="120" w:right="120"/>
              <w:jc w:val="center"/>
              <w:rPr>
                <w:b/>
                <w:bCs/>
              </w:rPr>
            </w:pPr>
            <w:r w:rsidRPr="00843DD7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53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639F4" w14:textId="77777777" w:rsidR="008068E2" w:rsidRPr="00843DD7" w:rsidRDefault="00945552" w:rsidP="00416462">
            <w:pPr>
              <w:spacing w:before="120" w:after="120"/>
              <w:ind w:left="120" w:right="120"/>
              <w:jc w:val="center"/>
              <w:rPr>
                <w:b/>
                <w:bCs/>
              </w:rPr>
            </w:pPr>
            <w:r w:rsidRPr="00843DD7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Regimen</w:t>
            </w:r>
          </w:p>
        </w:tc>
      </w:tr>
      <w:tr w:rsidR="008068E2" w14:paraId="5D88FDAA" w14:textId="77777777" w:rsidTr="00416462">
        <w:trPr>
          <w:cantSplit/>
          <w:trHeight w:val="567"/>
        </w:trPr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98EBD" w14:textId="50194B77" w:rsidR="008068E2" w:rsidRDefault="008068E2" w:rsidP="00416462">
            <w:pPr>
              <w:spacing w:before="120" w:after="120"/>
              <w:ind w:left="120" w:right="120"/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5AD11" w14:textId="77777777" w:rsidR="008068E2" w:rsidRPr="00843DD7" w:rsidRDefault="00945552" w:rsidP="00416462">
            <w:pPr>
              <w:spacing w:before="120" w:after="120"/>
              <w:ind w:left="120" w:right="120"/>
              <w:jc w:val="center"/>
              <w:rPr>
                <w:b/>
                <w:bCs/>
              </w:rPr>
            </w:pPr>
            <w:r w:rsidRPr="00843DD7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N = 369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16710" w14:textId="77777777" w:rsidR="00DD40F2" w:rsidRPr="00843DD7" w:rsidRDefault="00945552" w:rsidP="00416462">
            <w:pPr>
              <w:spacing w:before="120" w:after="120"/>
              <w:ind w:left="120" w:right="120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843DD7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Cisplatin</w:t>
            </w:r>
          </w:p>
          <w:p w14:paraId="1AFD5F29" w14:textId="51D6D620" w:rsidR="008068E2" w:rsidRPr="00843DD7" w:rsidRDefault="00945552" w:rsidP="00416462">
            <w:pPr>
              <w:spacing w:before="120" w:after="120"/>
              <w:ind w:left="120" w:right="120"/>
              <w:jc w:val="center"/>
              <w:rPr>
                <w:b/>
                <w:bCs/>
              </w:rPr>
            </w:pPr>
            <w:r w:rsidRPr="00843DD7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N = 315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751E2" w14:textId="77777777" w:rsidR="00DD40F2" w:rsidRDefault="00DD40F2" w:rsidP="00416462">
            <w:pPr>
              <w:spacing w:before="120" w:after="120"/>
              <w:ind w:left="120" w:right="120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Carboplatin</w:t>
            </w:r>
          </w:p>
          <w:p w14:paraId="053876A6" w14:textId="23C69177" w:rsidR="008068E2" w:rsidRPr="00DD40F2" w:rsidRDefault="00945552" w:rsidP="00416462">
            <w:pPr>
              <w:spacing w:before="120" w:after="120"/>
              <w:ind w:left="120" w:right="120"/>
              <w:jc w:val="center"/>
              <w:rPr>
                <w:b/>
                <w:bCs/>
              </w:rPr>
            </w:pPr>
            <w:r w:rsidRPr="00DD40F2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N = 54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C6E1B" w14:textId="77777777" w:rsidR="008068E2" w:rsidRPr="00DD40F2" w:rsidRDefault="00945552" w:rsidP="00416462">
            <w:pPr>
              <w:spacing w:before="120" w:after="120"/>
              <w:ind w:left="120" w:right="120"/>
              <w:jc w:val="center"/>
              <w:rPr>
                <w:b/>
                <w:bCs/>
              </w:rPr>
            </w:pPr>
            <w:r w:rsidRPr="00DD40F2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8068E2" w14:paraId="322658F4" w14:textId="77777777" w:rsidTr="00416462">
        <w:trPr>
          <w:cantSplit/>
          <w:trHeight w:val="39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84643" w14:textId="7E25C4DE" w:rsidR="008068E2" w:rsidRPr="00DD40F2" w:rsidRDefault="00DD40F2" w:rsidP="00416462">
            <w:pP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C5A93" w14:textId="77777777" w:rsidR="008068E2" w:rsidRPr="00DD40F2" w:rsidRDefault="0094555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64.5 (9.1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B71F9" w14:textId="77777777" w:rsidR="008068E2" w:rsidRPr="00DD40F2" w:rsidRDefault="0094555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64.2 (9.0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03C9F" w14:textId="77777777" w:rsidR="008068E2" w:rsidRPr="00DD40F2" w:rsidRDefault="0094555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66.2 (9.8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2557C" w14:textId="77777777" w:rsidR="008068E2" w:rsidRPr="00DD40F2" w:rsidRDefault="0094555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7973DE" w14:paraId="79AE4B51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E4F3E" w14:textId="572714E6" w:rsidR="007973DE" w:rsidRPr="003E7809" w:rsidRDefault="007973DE" w:rsidP="00416462">
            <w:pPr>
              <w:spacing w:before="120" w:after="120"/>
              <w:ind w:left="120" w:right="12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   </w:t>
            </w:r>
            <w:r w:rsidRPr="006243D0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2D1D2" w14:textId="11598EBA" w:rsidR="007973DE" w:rsidRPr="00DD40F2" w:rsidRDefault="007973DE" w:rsidP="00416462">
            <w:pPr>
              <w:spacing w:before="120" w:after="120"/>
              <w:ind w:left="120" w:right="12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82606" w14:textId="33C540E0" w:rsidR="007973DE" w:rsidRPr="00DD40F2" w:rsidRDefault="007973DE" w:rsidP="00416462">
            <w:pPr>
              <w:spacing w:before="120" w:after="120"/>
              <w:ind w:left="120" w:right="12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7B1FB" w14:textId="315699E8" w:rsidR="007973DE" w:rsidRPr="00DD40F2" w:rsidRDefault="007973DE" w:rsidP="00416462">
            <w:pPr>
              <w:spacing w:before="120" w:after="120"/>
              <w:ind w:left="120" w:right="12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3E969" w14:textId="77777777" w:rsidR="007973DE" w:rsidRPr="00DD40F2" w:rsidRDefault="007973DE" w:rsidP="00416462">
            <w:pPr>
              <w:spacing w:before="120" w:after="120"/>
              <w:ind w:left="120" w:right="12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DD40F2" w14:paraId="1C25620F" w14:textId="77777777" w:rsidTr="00416462">
        <w:trPr>
          <w:cantSplit/>
          <w:trHeight w:val="39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483BA" w14:textId="648B3FE8" w:rsidR="00DD40F2" w:rsidRPr="00DD40F2" w:rsidRDefault="00DD40F2" w:rsidP="00416462">
            <w:pPr>
              <w:spacing w:before="120" w:after="120"/>
              <w:ind w:left="120" w:right="1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D40F2"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E27BA" w14:textId="77777777" w:rsidR="00DD40F2" w:rsidRPr="00DD40F2" w:rsidRDefault="00DD40F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6C40A" w14:textId="77777777" w:rsidR="00DD40F2" w:rsidRPr="00DD40F2" w:rsidRDefault="00DD40F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B99B0" w14:textId="77777777" w:rsidR="00DD40F2" w:rsidRPr="00DD40F2" w:rsidRDefault="00DD40F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3B78D" w14:textId="77777777" w:rsidR="00DD40F2" w:rsidRPr="00DD40F2" w:rsidRDefault="00DD40F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DD40F2" w14:paraId="015A9076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F9803" w14:textId="0A2EE594" w:rsidR="00DD40F2" w:rsidRPr="00DD40F2" w:rsidRDefault="00DD40F2" w:rsidP="00416462">
            <w:pP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eastAsia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79EA0" w14:textId="77777777" w:rsidR="00DD40F2" w:rsidRPr="00DD40F2" w:rsidRDefault="00DD40F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93 / 369 (25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D63C6" w14:textId="77777777" w:rsidR="00DD40F2" w:rsidRPr="00DD40F2" w:rsidRDefault="00DD40F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79 / 315 (25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98251" w14:textId="77777777" w:rsidR="00DD40F2" w:rsidRPr="00DD40F2" w:rsidRDefault="00DD40F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4 / 54 (26%)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919AB" w14:textId="77777777" w:rsidR="00DD40F2" w:rsidRPr="00DD40F2" w:rsidRDefault="00DD40F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40F2" w14:paraId="505EC389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4C275" w14:textId="1F242E03" w:rsidR="00DD40F2" w:rsidRPr="00DD40F2" w:rsidRDefault="00DD40F2" w:rsidP="00416462">
            <w:pP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eastAsia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4AFD6" w14:textId="77777777" w:rsidR="00DD40F2" w:rsidRPr="00DD40F2" w:rsidRDefault="00DD40F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276 / 369 (75%)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A85F6" w14:textId="77777777" w:rsidR="00DD40F2" w:rsidRPr="00DD40F2" w:rsidRDefault="00DD40F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236 / 315 (75%)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20F07" w14:textId="77777777" w:rsidR="00DD40F2" w:rsidRPr="00DD40F2" w:rsidRDefault="00DD40F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40 / 54 (74%)</w:t>
            </w:r>
          </w:p>
        </w:tc>
        <w:tc>
          <w:tcPr>
            <w:tcW w:w="11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73F29" w14:textId="77777777" w:rsidR="00DD40F2" w:rsidRPr="00DD40F2" w:rsidRDefault="00DD40F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40F2" w14:paraId="5FC7BF3F" w14:textId="77777777" w:rsidTr="00416462">
        <w:trPr>
          <w:cantSplit/>
          <w:trHeight w:val="39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04F16" w14:textId="4DB3F395" w:rsidR="00DD40F2" w:rsidRPr="00DD40F2" w:rsidRDefault="00DD40F2" w:rsidP="00416462">
            <w:pP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hAnsi="Arial" w:cs="Arial"/>
                <w:b/>
                <w:bCs/>
                <w:sz w:val="18"/>
                <w:szCs w:val="18"/>
              </w:rPr>
              <w:t>Smoking history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6E38B" w14:textId="77777777" w:rsidR="00DD40F2" w:rsidRPr="00DD40F2" w:rsidRDefault="00DD40F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4428F" w14:textId="77777777" w:rsidR="00DD40F2" w:rsidRPr="00DD40F2" w:rsidRDefault="00DD40F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A338E" w14:textId="77777777" w:rsidR="00DD40F2" w:rsidRPr="00DD40F2" w:rsidRDefault="00DD40F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88CA1" w14:textId="77777777" w:rsidR="00DD40F2" w:rsidRPr="00DD40F2" w:rsidRDefault="00DD40F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0.10</w:t>
            </w:r>
          </w:p>
        </w:tc>
      </w:tr>
      <w:tr w:rsidR="00DD40F2" w14:paraId="192AE6C0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0CE06" w14:textId="5B7D2710" w:rsidR="00DD40F2" w:rsidRPr="00DD40F2" w:rsidRDefault="00DD40F2" w:rsidP="00416462">
            <w:pP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eastAsia="Arial" w:hAnsi="Arial" w:cs="Arial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C7280" w14:textId="77777777" w:rsidR="00DD40F2" w:rsidRPr="00DD40F2" w:rsidRDefault="00DD40F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77 / 287 (27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18CC9" w14:textId="77777777" w:rsidR="00DD40F2" w:rsidRPr="00DD40F2" w:rsidRDefault="00DD40F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71 / 250 (28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2F7A1" w14:textId="77777777" w:rsidR="00DD40F2" w:rsidRPr="00DD40F2" w:rsidRDefault="00DD40F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6 / 37 (16%)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291AA" w14:textId="77777777" w:rsidR="00DD40F2" w:rsidRPr="00DD40F2" w:rsidRDefault="00DD40F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40F2" w14:paraId="6E0871E6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30BE0" w14:textId="09CD1B2D" w:rsidR="00DD40F2" w:rsidRPr="00DD40F2" w:rsidRDefault="00DD40F2" w:rsidP="00416462">
            <w:pP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eastAsia="Arial" w:hAnsi="Arial" w:cs="Arial"/>
                <w:color w:val="000000"/>
                <w:sz w:val="18"/>
                <w:szCs w:val="18"/>
              </w:rPr>
              <w:t>Never smoker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B45BA" w14:textId="77777777" w:rsidR="00DD40F2" w:rsidRPr="00DD40F2" w:rsidRDefault="00DD40F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91 / 287 (32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EB0A3" w14:textId="77777777" w:rsidR="00DD40F2" w:rsidRPr="00DD40F2" w:rsidRDefault="00DD40F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74 / 250 (30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B1C4E" w14:textId="77777777" w:rsidR="00DD40F2" w:rsidRPr="00DD40F2" w:rsidRDefault="00DD40F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7 / 37 (46%)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9B3ED" w14:textId="77777777" w:rsidR="00DD40F2" w:rsidRPr="00DD40F2" w:rsidRDefault="00DD40F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40F2" w14:paraId="7D8B698D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6667C" w14:textId="1891299A" w:rsidR="00DD40F2" w:rsidRPr="00DD40F2" w:rsidRDefault="00DD40F2" w:rsidP="00416462">
            <w:pP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eastAsia="Arial" w:hAnsi="Arial" w:cs="Arial"/>
                <w:color w:val="000000"/>
                <w:sz w:val="18"/>
                <w:szCs w:val="18"/>
              </w:rPr>
              <w:t>Past smoker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68C78" w14:textId="77777777" w:rsidR="00DD40F2" w:rsidRPr="00DD40F2" w:rsidRDefault="00DD40F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19 / 287 (41%)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7C73D" w14:textId="77777777" w:rsidR="00DD40F2" w:rsidRPr="00DD40F2" w:rsidRDefault="00DD40F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05 / 250 (42%)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33B83" w14:textId="77777777" w:rsidR="00DD40F2" w:rsidRPr="00DD40F2" w:rsidRDefault="00DD40F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4 / 37 (38%)</w:t>
            </w:r>
          </w:p>
        </w:tc>
        <w:tc>
          <w:tcPr>
            <w:tcW w:w="11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EEDF3" w14:textId="77777777" w:rsidR="00DD40F2" w:rsidRPr="00DD40F2" w:rsidRDefault="00DD40F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40F2" w14:paraId="63EF38BF" w14:textId="77777777" w:rsidTr="00416462">
        <w:trPr>
          <w:cantSplit/>
          <w:trHeight w:val="39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BA975" w14:textId="5534A244" w:rsidR="00DD40F2" w:rsidRPr="00DD40F2" w:rsidRDefault="00DD40F2" w:rsidP="00416462">
            <w:pP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hAnsi="Arial" w:cs="Arial"/>
                <w:b/>
                <w:bCs/>
                <w:sz w:val="18"/>
                <w:szCs w:val="18"/>
              </w:rPr>
              <w:t>CIS at TURBT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0C326" w14:textId="77777777" w:rsidR="00DD40F2" w:rsidRPr="00DD40F2" w:rsidRDefault="00DD40F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58 / 365 (16%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B53E1" w14:textId="77777777" w:rsidR="00DD40F2" w:rsidRPr="00DD40F2" w:rsidRDefault="00DD40F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54 / 311 (17%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DDF18" w14:textId="77777777" w:rsidR="00DD40F2" w:rsidRPr="00DD40F2" w:rsidRDefault="00DD40F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4 / 54 (7.4%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4550B" w14:textId="77777777" w:rsidR="00DD40F2" w:rsidRPr="00DD40F2" w:rsidRDefault="00DD40F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0.065</w:t>
            </w:r>
          </w:p>
        </w:tc>
      </w:tr>
      <w:tr w:rsidR="00E53BB1" w14:paraId="476CBFCA" w14:textId="77777777" w:rsidTr="00416462">
        <w:trPr>
          <w:cantSplit/>
          <w:trHeight w:val="39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0C60A" w14:textId="72250753" w:rsidR="00E53BB1" w:rsidRPr="00DD40F2" w:rsidRDefault="00E53BB1" w:rsidP="00416462">
            <w:pP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linical T stage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A5A5C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92980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A088B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67C56" w14:textId="77777777" w:rsidR="00E53BB1" w:rsidRPr="00E53BB1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53BB1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.046</w:t>
            </w:r>
          </w:p>
        </w:tc>
      </w:tr>
      <w:tr w:rsidR="00E53BB1" w14:paraId="1EAFA825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68C57" w14:textId="658C6287" w:rsidR="00E53BB1" w:rsidRPr="00DD40F2" w:rsidRDefault="00E53BB1" w:rsidP="00416462">
            <w:pP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eastAsia="Arial" w:hAnsi="Arial" w:cs="Arial"/>
                <w:color w:val="000000"/>
                <w:sz w:val="18"/>
                <w:szCs w:val="18"/>
              </w:rPr>
              <w:t>cT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2A4EC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208 / 369 (56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DB7DE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85 / 315 (59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39A17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23 / 54 (43%)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B210C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3BB1" w14:paraId="086BF26D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264AA" w14:textId="6166D01A" w:rsidR="00E53BB1" w:rsidRPr="00DD40F2" w:rsidRDefault="00E53BB1" w:rsidP="00416462">
            <w:pP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eastAsia="Arial" w:hAnsi="Arial" w:cs="Arial"/>
                <w:color w:val="000000"/>
                <w:sz w:val="18"/>
                <w:szCs w:val="18"/>
              </w:rPr>
              <w:t>cT3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CA3B3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01 / 369 (27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0F0FA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84 / 315 (27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996B0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7 / 54 (31%)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6BF0B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3BB1" w14:paraId="08B70F25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FE284" w14:textId="00293A2B" w:rsidR="00E53BB1" w:rsidRPr="00DD40F2" w:rsidRDefault="00E53BB1" w:rsidP="00416462">
            <w:pP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eastAsia="Arial" w:hAnsi="Arial" w:cs="Arial"/>
                <w:color w:val="000000"/>
                <w:sz w:val="18"/>
                <w:szCs w:val="18"/>
              </w:rPr>
              <w:t>cT4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1AE28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60 / 369 (16%)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303F4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46 / 315 (15%)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B9629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4 / 54 (26%)</w:t>
            </w:r>
          </w:p>
        </w:tc>
        <w:tc>
          <w:tcPr>
            <w:tcW w:w="11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C79BD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3BB1" w14:paraId="6D9167E7" w14:textId="77777777" w:rsidTr="00416462">
        <w:trPr>
          <w:cantSplit/>
          <w:trHeight w:val="39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CBCDB" w14:textId="1C77D22E" w:rsidR="00E53BB1" w:rsidRPr="00DD40F2" w:rsidRDefault="00E53BB1" w:rsidP="00416462">
            <w:pP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linical N stage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60329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4216D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30ACC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1F06D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E53BB1" w14:paraId="2FD65336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BEEBE" w14:textId="5AAEBCC7" w:rsidR="00E53BB1" w:rsidRPr="00DD40F2" w:rsidRDefault="00E53BB1" w:rsidP="00416462">
            <w:pP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eastAsia="Arial" w:hAnsi="Arial" w:cs="Arial"/>
                <w:color w:val="000000"/>
                <w:sz w:val="18"/>
                <w:szCs w:val="18"/>
              </w:rPr>
              <w:t>cN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2E988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221 / 369 (60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5DFA5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94 / 315 (62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1A399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27 / 54 (50%)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DD237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3BB1" w14:paraId="7088D7A2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3002E" w14:textId="47DB793B" w:rsidR="00E53BB1" w:rsidRPr="00DD40F2" w:rsidRDefault="00E53BB1" w:rsidP="00416462">
            <w:pP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eastAsia="Arial" w:hAnsi="Arial" w:cs="Arial"/>
                <w:color w:val="000000"/>
                <w:sz w:val="18"/>
                <w:szCs w:val="18"/>
              </w:rPr>
              <w:t>cN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ABC14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31 / 369 (36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E1D2A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08 / 315 (34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19C31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23 / 54 (43%)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1C5AA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3BB1" w14:paraId="6C05A7D5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549A0" w14:textId="6319B1CB" w:rsidR="00E53BB1" w:rsidRPr="00DD40F2" w:rsidRDefault="00E53BB1" w:rsidP="00416462">
            <w:pP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eastAsia="Arial" w:hAnsi="Arial" w:cs="Arial"/>
                <w:color w:val="000000"/>
                <w:sz w:val="18"/>
                <w:szCs w:val="18"/>
              </w:rPr>
              <w:t>cN3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66EFE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7 / 369 (4.6%)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CE761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3 / 315 (4.1%)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55DAA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4 / 54 (7.4%)</w:t>
            </w:r>
          </w:p>
        </w:tc>
        <w:tc>
          <w:tcPr>
            <w:tcW w:w="11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70C09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3BB1" w14:paraId="0EF074F4" w14:textId="77777777" w:rsidTr="00416462">
        <w:trPr>
          <w:cantSplit/>
          <w:trHeight w:val="39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48C2B" w14:textId="5D414FC2" w:rsidR="00E53BB1" w:rsidRPr="00DD40F2" w:rsidRDefault="00E53BB1" w:rsidP="00416462">
            <w:pP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Variant histology at TURBT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215C7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35 / 369 (9.5%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A4A0F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30 / 315 (9.5%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80854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5 / 54 (9.3%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4410E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&gt;0.9</w:t>
            </w:r>
          </w:p>
        </w:tc>
      </w:tr>
      <w:tr w:rsidR="00E53BB1" w14:paraId="23346EF0" w14:textId="77777777" w:rsidTr="00416462">
        <w:trPr>
          <w:cantSplit/>
          <w:trHeight w:val="39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37754" w14:textId="15629C2B" w:rsidR="00E53BB1" w:rsidRPr="00DD40F2" w:rsidRDefault="00E53BB1" w:rsidP="00416462">
            <w:pP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Number of cycles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59E52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76A3C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34D58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B291A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E53BB1" w14:paraId="15A8F567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0B246" w14:textId="42DF4BFB" w:rsidR="00E53BB1" w:rsidRPr="00DD40F2" w:rsidRDefault="00E53BB1" w:rsidP="00416462">
            <w:pP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eastAsia="Arial" w:hAnsi="Arial" w:cs="Arial"/>
                <w:color w:val="000000"/>
                <w:sz w:val="18"/>
                <w:szCs w:val="18"/>
              </w:rPr>
              <w:t>≤ 3 cycles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3ED0A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02 / 369 (28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968A8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86 / 315 (27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0CE93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6 / 54 (30%)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19333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3BB1" w14:paraId="4142B276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B3D39" w14:textId="499E79C9" w:rsidR="00E53BB1" w:rsidRPr="00DD40F2" w:rsidRDefault="00E53BB1" w:rsidP="00416462">
            <w:pP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eastAsia="Arial" w:hAnsi="Arial" w:cs="Arial"/>
                <w:color w:val="000000"/>
                <w:sz w:val="18"/>
                <w:szCs w:val="18"/>
              </w:rPr>
              <w:t>4 cycles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86E27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94 / 369 (53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69BB8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69 / 315 (54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0BB9B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25 / 54 (46%)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A1A60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3BB1" w14:paraId="5C6E2FB5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52DB0" w14:textId="713321DF" w:rsidR="00E53BB1" w:rsidRPr="00DD40F2" w:rsidRDefault="00E53BB1" w:rsidP="00416462">
            <w:pP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eastAsia="Arial" w:hAnsi="Arial" w:cs="Arial"/>
                <w:color w:val="000000"/>
                <w:sz w:val="18"/>
                <w:szCs w:val="18"/>
              </w:rPr>
              <w:t>≥ 5 cycles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68417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73 / 369 (20%)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6474F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60 / 315 (19%)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AA38C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3 / 54 (24%)</w:t>
            </w:r>
          </w:p>
        </w:tc>
        <w:tc>
          <w:tcPr>
            <w:tcW w:w="11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129D2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3BB1" w14:paraId="167FEB41" w14:textId="77777777" w:rsidTr="00416462">
        <w:trPr>
          <w:cantSplit/>
          <w:trHeight w:val="39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92B78" w14:textId="3FD3573F" w:rsidR="00E53BB1" w:rsidRPr="00DD40F2" w:rsidRDefault="00E53BB1" w:rsidP="00416462">
            <w:pP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athological T stage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53F9B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6132B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A4E1B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35AD2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E53BB1" w14:paraId="33ECEC0F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0E299" w14:textId="4A999077" w:rsidR="00E53BB1" w:rsidRPr="00DD40F2" w:rsidRDefault="009E1066" w:rsidP="00416462">
            <w:pP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  <w:r w:rsidR="00E53BB1" w:rsidRPr="003E7809">
              <w:rPr>
                <w:rFonts w:ascii="Arial" w:eastAsia="Arial" w:hAnsi="Arial" w:cs="Arial"/>
                <w:color w:val="000000"/>
                <w:sz w:val="18"/>
                <w:szCs w:val="18"/>
              </w:rPr>
              <w:t>pT0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1D416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90 / 369 (24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214EC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77 / 315 (24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9A623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3 / 54 (24%)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73EB0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3BB1" w14:paraId="7420FDAA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8DAAF" w14:textId="2DF27C5C" w:rsidR="00E53BB1" w:rsidRPr="00DD40F2" w:rsidRDefault="009E1066" w:rsidP="00416462">
            <w:pP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  <w:r w:rsidR="00E53BB1" w:rsidRPr="003E7809">
              <w:rPr>
                <w:rFonts w:ascii="Arial" w:eastAsia="Arial" w:hAnsi="Arial" w:cs="Arial"/>
                <w:color w:val="000000"/>
                <w:sz w:val="18"/>
                <w:szCs w:val="18"/>
              </w:rPr>
              <w:t>pTa/pTis/pT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A403E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56 / 369 (15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F6E1B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48 / 315 (15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FC4B9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8 / 54 (15%)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AA88C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3BB1" w14:paraId="78D1CC34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057CC" w14:textId="4D7C205D" w:rsidR="00E53BB1" w:rsidRPr="00DD40F2" w:rsidRDefault="009E1066" w:rsidP="00416462">
            <w:pP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  <w:r w:rsidR="00E53BB1" w:rsidRPr="003E7809">
              <w:rPr>
                <w:rFonts w:ascii="Arial" w:eastAsia="Arial" w:hAnsi="Arial" w:cs="Arial"/>
                <w:color w:val="000000"/>
                <w:sz w:val="18"/>
                <w:szCs w:val="18"/>
              </w:rPr>
              <w:t>pT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4FC75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56 / 369 (15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5FC0E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53 / 315 (17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38020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3 / 54 (5.6%)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719B3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3BB1" w14:paraId="2E62E663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3E18D" w14:textId="6ECD1A70" w:rsidR="00E53BB1" w:rsidRPr="00DD40F2" w:rsidRDefault="009E1066" w:rsidP="00416462">
            <w:pP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  <w:r w:rsidR="00E53BB1" w:rsidRPr="003E7809">
              <w:rPr>
                <w:rFonts w:ascii="Arial" w:eastAsia="Arial" w:hAnsi="Arial" w:cs="Arial"/>
                <w:color w:val="000000"/>
                <w:sz w:val="18"/>
                <w:szCs w:val="18"/>
              </w:rPr>
              <w:t>pT3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09F08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07 / 369 (29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1FAAD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90 / 315 (29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AB9F5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7 / 54 (31%)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CB043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3BB1" w14:paraId="49440C16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D3B1C" w14:textId="2CF930AD" w:rsidR="00E53BB1" w:rsidRPr="00DD40F2" w:rsidRDefault="009E1066" w:rsidP="00416462">
            <w:pP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y</w:t>
            </w:r>
            <w:r w:rsidR="00E53BB1" w:rsidRPr="003E7809">
              <w:rPr>
                <w:rFonts w:ascii="Arial" w:eastAsia="Arial" w:hAnsi="Arial" w:cs="Arial"/>
                <w:color w:val="000000"/>
                <w:sz w:val="18"/>
                <w:szCs w:val="18"/>
              </w:rPr>
              <w:t>pT4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15E2B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60 / 369 (16%)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6458C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47 / 315 (15%)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71954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3 / 54 (24%)</w:t>
            </w:r>
          </w:p>
        </w:tc>
        <w:tc>
          <w:tcPr>
            <w:tcW w:w="11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35C99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3BB1" w14:paraId="57128FDB" w14:textId="77777777" w:rsidTr="00416462">
        <w:trPr>
          <w:cantSplit/>
          <w:trHeight w:val="39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07A2B" w14:textId="1A3AB8A3" w:rsidR="00E53BB1" w:rsidRPr="00DD40F2" w:rsidRDefault="00E53BB1" w:rsidP="00416462">
            <w:pP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athological N stage</w:t>
            </w:r>
            <w:r w:rsidR="009E1066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BAF4C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0AAC2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3BE81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00F2B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E53BB1" w14:paraId="6073EF28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5A279" w14:textId="12539EA1" w:rsidR="00E53BB1" w:rsidRPr="00DD40F2" w:rsidRDefault="009E1066" w:rsidP="00416462">
            <w:pP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  <w:r w:rsidR="00E53BB1" w:rsidRPr="003E7809">
              <w:rPr>
                <w:rFonts w:ascii="Arial" w:eastAsia="Arial" w:hAnsi="Arial" w:cs="Arial"/>
                <w:color w:val="000000"/>
                <w:sz w:val="18"/>
                <w:szCs w:val="18"/>
              </w:rPr>
              <w:t>pN0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6FBB7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79 / 369 (49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3436B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54 / 315 (49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E3298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25 / 54 (46%)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7B912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3BB1" w14:paraId="3AF7DEE8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AC90A" w14:textId="4ECFBB5C" w:rsidR="00E53BB1" w:rsidRPr="00DD40F2" w:rsidRDefault="009E1066" w:rsidP="00416462">
            <w:pP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  <w:r w:rsidR="00E53BB1" w:rsidRPr="003E7809">
              <w:rPr>
                <w:rFonts w:ascii="Arial" w:eastAsia="Arial" w:hAnsi="Arial" w:cs="Arial"/>
                <w:color w:val="000000"/>
                <w:sz w:val="18"/>
                <w:szCs w:val="18"/>
              </w:rPr>
              <w:t>pN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F79F8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80 / 369 (22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70A2A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68 / 315 (22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DDCC0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2 / 54 (22%)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A9662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3BB1" w14:paraId="3138E89C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F31B0" w14:textId="3DFA8511" w:rsidR="00E53BB1" w:rsidRPr="00DD40F2" w:rsidRDefault="009E1066" w:rsidP="00416462">
            <w:pP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  <w:r w:rsidR="00E53BB1" w:rsidRPr="003E7809">
              <w:rPr>
                <w:rFonts w:ascii="Arial" w:eastAsia="Arial" w:hAnsi="Arial" w:cs="Arial"/>
                <w:color w:val="000000"/>
                <w:sz w:val="18"/>
                <w:szCs w:val="18"/>
              </w:rPr>
              <w:t>pN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20ABF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78 / 369 (21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32B1C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68 / 315 (22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9B666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0 / 54 (19%)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7501A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3BB1" w14:paraId="04699ACA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0897A" w14:textId="569C1C67" w:rsidR="00E53BB1" w:rsidRPr="00DD40F2" w:rsidRDefault="009E1066" w:rsidP="00416462">
            <w:pP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  <w:r w:rsidR="00E53BB1" w:rsidRPr="003E7809">
              <w:rPr>
                <w:rFonts w:ascii="Arial" w:eastAsia="Arial" w:hAnsi="Arial" w:cs="Arial"/>
                <w:color w:val="000000"/>
                <w:sz w:val="18"/>
                <w:szCs w:val="18"/>
              </w:rPr>
              <w:t>pN3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7013D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32 / 369 (8.7%)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734A3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25 / 315 (7.9%)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B22E3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7 / 54 (13%)</w:t>
            </w:r>
          </w:p>
        </w:tc>
        <w:tc>
          <w:tcPr>
            <w:tcW w:w="11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637DB" w14:textId="77777777" w:rsidR="00E53BB1" w:rsidRPr="00DD40F2" w:rsidRDefault="00E53BB1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068E2" w14:paraId="26C4D044" w14:textId="77777777" w:rsidTr="00416462">
        <w:trPr>
          <w:cantSplit/>
          <w:trHeight w:val="39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3DCC5" w14:textId="39AD89D9" w:rsidR="008068E2" w:rsidRPr="00DD40F2" w:rsidRDefault="00E53BB1" w:rsidP="00416462">
            <w:pP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Pathological </w:t>
            </w:r>
            <w:r w:rsidR="00945552" w:rsidRPr="00DD40F2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N</w:t>
            </w:r>
            <w:r w:rsidR="002D59F0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="00945552" w:rsidRPr="00DD40F2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963E9" w14:textId="77777777" w:rsidR="008068E2" w:rsidRPr="00DD40F2" w:rsidRDefault="008068E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A9C29" w14:textId="77777777" w:rsidR="008068E2" w:rsidRPr="00DD40F2" w:rsidRDefault="008068E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5CBC7" w14:textId="77777777" w:rsidR="008068E2" w:rsidRPr="00DD40F2" w:rsidRDefault="008068E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766F0" w14:textId="77777777" w:rsidR="008068E2" w:rsidRPr="00DD40F2" w:rsidRDefault="0094555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8068E2" w14:paraId="4A189F66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C0881" w14:textId="518E2E89" w:rsidR="008068E2" w:rsidRPr="00DD40F2" w:rsidRDefault="009E1066" w:rsidP="00416462">
            <w:pP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  <w:r w:rsidR="00945552"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pN+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EF5F5" w14:textId="77777777" w:rsidR="008068E2" w:rsidRPr="00DD40F2" w:rsidRDefault="0094555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90 / 369 (51%)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EA194" w14:textId="77777777" w:rsidR="008068E2" w:rsidRPr="00DD40F2" w:rsidRDefault="0094555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61 / 315 (51%)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981FB" w14:textId="77777777" w:rsidR="008068E2" w:rsidRPr="00DD40F2" w:rsidRDefault="0094555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29 / 54 (54%)</w:t>
            </w:r>
          </w:p>
        </w:tc>
        <w:tc>
          <w:tcPr>
            <w:tcW w:w="11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C6482" w14:textId="77777777" w:rsidR="008068E2" w:rsidRPr="00DD40F2" w:rsidRDefault="008068E2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1066" w14:paraId="3392BF75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EDC56" w14:textId="6A208C42" w:rsidR="009E1066" w:rsidRPr="003E7809" w:rsidRDefault="009E1066" w:rsidP="00416462">
            <w:pPr>
              <w:spacing w:before="120" w:after="120"/>
              <w:ind w:left="120" w:right="12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Objective Response (pOR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A3EA" w14:textId="328BB90B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44 / 369 (39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8053A" w14:textId="3546A2B4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27 / 315 (40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D44E7" w14:textId="71DCA6B5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7 / 54 (31%)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95305" w14:textId="38F46D5C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9E1066" w14:paraId="2B911CA0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F0796" w14:textId="25ED247B" w:rsidR="009E1066" w:rsidRPr="00DD40F2" w:rsidRDefault="009E1066" w:rsidP="00416462">
            <w:pP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6E628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omplete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Pr="006E628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Response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pCR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30E16" w14:textId="2C35DBC1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62 / 369 (17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040ED" w14:textId="057DC0E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55 / 315 (17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7A341" w14:textId="65CB9883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7 / 54 (13%)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EE8AD" w14:textId="6D7D6646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9E1066" w14:paraId="1F1D330C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32CE9" w14:textId="4F38A644" w:rsidR="009E1066" w:rsidRPr="00DD40F2" w:rsidRDefault="009E1066" w:rsidP="00416462">
            <w:pP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6E628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ny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Pr="006E628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Response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no pOR or pCR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EBA6B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21 / 369 (33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25131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92 / 315 (29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1B917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29 / 54 (54%)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67D99" w14:textId="77777777" w:rsidR="009E1066" w:rsidRPr="00E53BB1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53BB1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9E1066" w14:paraId="78F6C832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C0C61" w14:textId="41127AFE" w:rsidR="009E1066" w:rsidRPr="00DD40F2" w:rsidRDefault="009E1066" w:rsidP="00416462">
            <w:pP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6E628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No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Pr="006E628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Response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3C7D9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04 / 369 (28%)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684CF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96 / 315 (30%)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1BCCA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8 / 54 (15%)</w:t>
            </w:r>
          </w:p>
        </w:tc>
        <w:tc>
          <w:tcPr>
            <w:tcW w:w="11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43EB7" w14:textId="77777777" w:rsidR="009E1066" w:rsidRPr="00E53BB1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53BB1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.018</w:t>
            </w:r>
          </w:p>
        </w:tc>
      </w:tr>
      <w:tr w:rsidR="009E1066" w14:paraId="15B52B21" w14:textId="77777777" w:rsidTr="00416462">
        <w:trPr>
          <w:cantSplit/>
          <w:trHeight w:val="39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B1E93" w14:textId="446A8125" w:rsidR="009E1066" w:rsidRPr="00DD40F2" w:rsidRDefault="009E1066" w:rsidP="00416462">
            <w:pP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Urinary diversion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0C358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2EDEC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E403E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34545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9E1066" w14:paraId="04F6C8F3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45A44" w14:textId="40C0B6F0" w:rsidR="009E1066" w:rsidRPr="00DD40F2" w:rsidRDefault="009E1066" w:rsidP="00416462">
            <w:pP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eastAsia="Arial" w:hAnsi="Arial" w:cs="Arial"/>
                <w:color w:val="000000"/>
                <w:sz w:val="18"/>
                <w:szCs w:val="18"/>
              </w:rPr>
              <w:t>Ileal conduit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7D544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221 / 328 (67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D877E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81 / 276 (66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3B4EE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40 / 52 (77%)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0E53A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1066" w14:paraId="14C04CE1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7D4D1" w14:textId="1F8B931A" w:rsidR="009E1066" w:rsidRPr="00DD40F2" w:rsidRDefault="009E1066" w:rsidP="00416462">
            <w:pP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eastAsia="Arial" w:hAnsi="Arial" w:cs="Arial"/>
                <w:color w:val="000000"/>
                <w:sz w:val="18"/>
                <w:szCs w:val="18"/>
              </w:rPr>
              <w:t>Neobladder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C14CB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92 / 328 (28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6726F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80 / 276 (29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0D920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2 / 52 (23%)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6816F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1066" w14:paraId="6C94C404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20724" w14:textId="64A8499C" w:rsidR="009E1066" w:rsidRPr="00DD40F2" w:rsidRDefault="009E1066" w:rsidP="00416462">
            <w:pP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eastAsia="Arial" w:hAnsi="Arial" w:cs="Arial"/>
                <w:color w:val="000000"/>
                <w:sz w:val="18"/>
                <w:szCs w:val="18"/>
              </w:rPr>
              <w:t>Pouch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8BAC8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4 / 328 (4.3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2682A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4 / 276 (5.1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30778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0 / 52 (0%)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27C3B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1066" w14:paraId="02CBF1FD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0AC77" w14:textId="18D9E900" w:rsidR="009E1066" w:rsidRPr="00DD40F2" w:rsidRDefault="009E1066" w:rsidP="00416462">
            <w:pP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eastAsia="Arial" w:hAnsi="Arial" w:cs="Arial"/>
                <w:color w:val="000000"/>
                <w:sz w:val="18"/>
                <w:szCs w:val="18"/>
              </w:rPr>
              <w:t>Ureterocutaneostomy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510FF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 / 328 (0.3%)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9D038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 / 276 (0.4%)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5B60E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0 / 52 (0%)</w:t>
            </w:r>
          </w:p>
        </w:tc>
        <w:tc>
          <w:tcPr>
            <w:tcW w:w="11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61C63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1066" w14:paraId="7E41E645" w14:textId="77777777" w:rsidTr="00416462">
        <w:trPr>
          <w:cantSplit/>
          <w:trHeight w:val="39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4BEFB" w14:textId="3E1F79FC" w:rsidR="009E1066" w:rsidRPr="00DD40F2" w:rsidRDefault="009E1066" w:rsidP="00416462">
            <w:pP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Extent of LND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F6E56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8BA32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C1204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BF4F9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9E1066" w14:paraId="5E51395E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BE1F9" w14:textId="4728B08C" w:rsidR="009E1066" w:rsidRPr="00DD40F2" w:rsidRDefault="009E1066" w:rsidP="00416462">
            <w:pP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eastAsia="Arial" w:hAnsi="Arial" w:cs="Arial"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8DF81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16 / 256 (45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32DBB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00 / 220 (45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E3EEA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6 / 36 (44%)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08B00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1066" w14:paraId="0E59ECDF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2B817" w14:textId="32DA8F13" w:rsidR="009E1066" w:rsidRPr="00DD40F2" w:rsidRDefault="009E1066" w:rsidP="00416462">
            <w:pP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eastAsia="Arial" w:hAnsi="Arial" w:cs="Arial"/>
                <w:color w:val="000000"/>
                <w:sz w:val="18"/>
                <w:szCs w:val="18"/>
              </w:rPr>
              <w:t>Extended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D4E9C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29 / 256 (50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D5AB7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09 / 220 (50%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DE01F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20 / 36 (56%)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BD43D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1066" w14:paraId="29646E90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0F025" w14:textId="3C0397E4" w:rsidR="009E1066" w:rsidRPr="00DD40F2" w:rsidRDefault="009E1066" w:rsidP="00416462">
            <w:pPr>
              <w:spacing w:before="120" w:after="120"/>
              <w:ind w:left="30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eastAsia="Arial" w:hAnsi="Arial" w:cs="Arial"/>
                <w:color w:val="000000"/>
                <w:sz w:val="18"/>
                <w:szCs w:val="18"/>
              </w:rPr>
              <w:t>Super extended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979B6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1 / 256 (4.3%)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EEC6B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1 / 220 (5.0%)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0B2A5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0 / 36 (0%)</w:t>
            </w:r>
          </w:p>
        </w:tc>
        <w:tc>
          <w:tcPr>
            <w:tcW w:w="11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21B76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1066" w14:paraId="64FBFA10" w14:textId="77777777" w:rsidTr="00416462">
        <w:trPr>
          <w:cantSplit/>
          <w:trHeight w:val="39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0176F" w14:textId="22494B20" w:rsidR="009E1066" w:rsidRPr="00DD40F2" w:rsidRDefault="009E1066" w:rsidP="00416462">
            <w:pP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Number of 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LN </w:t>
            </w:r>
            <w:r w:rsidRPr="003E780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removed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FC6FA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9.8 (12.3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153DE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20.1 (12.5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B269F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8.4 (11.2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5535D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9E1066" w14:paraId="49FBF6B6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EA29E" w14:textId="12C05023" w:rsidR="009E1066" w:rsidRPr="006243D0" w:rsidRDefault="009E1066" w:rsidP="00416462">
            <w:pPr>
              <w:spacing w:before="120" w:after="120"/>
              <w:ind w:left="120" w:right="120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   </w:t>
            </w:r>
            <w:r w:rsidRPr="006243D0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153AE" w14:textId="7D12B4CD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3EA3E" w14:textId="425F9376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E1090" w14:textId="67A8F420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E1517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9E1066" w14:paraId="44922C18" w14:textId="77777777" w:rsidTr="00416462">
        <w:trPr>
          <w:cantSplit/>
          <w:trHeight w:val="39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366D8" w14:textId="252C3711" w:rsidR="009E1066" w:rsidRPr="00DD40F2" w:rsidRDefault="009E1066" w:rsidP="00416462">
            <w:pP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Number of positive 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LN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D3394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.9 (3.8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076B4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.9 (3.9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6AB3B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.9 (2.8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40073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9E1066" w14:paraId="269F153B" w14:textId="77777777" w:rsidTr="00416462">
        <w:trPr>
          <w:cantSplit/>
          <w:trHeight w:val="397"/>
        </w:trPr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6CA09" w14:textId="2842598B" w:rsidR="009E1066" w:rsidRPr="003E7809" w:rsidRDefault="009E1066" w:rsidP="00416462">
            <w:pPr>
              <w:spacing w:before="120" w:after="120"/>
              <w:ind w:left="120" w:right="12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   </w:t>
            </w:r>
            <w:r w:rsidRPr="006243D0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18CB8" w14:textId="6FD806E2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03355" w14:textId="36F59FE5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DF81B" w14:textId="0803E185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3EE6F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9E1066" w14:paraId="3B2DD670" w14:textId="77777777" w:rsidTr="00416462">
        <w:trPr>
          <w:cantSplit/>
          <w:trHeight w:val="39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C1A0B" w14:textId="4BDD27F4" w:rsidR="009E1066" w:rsidRPr="00DD40F2" w:rsidRDefault="009E1066" w:rsidP="00416462">
            <w:pP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ositive surgical margins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FCC12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44 / 369 (12%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4B198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35 / 315 (11%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DF301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9 / 54 (17%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03E97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9E1066" w14:paraId="5EA462AA" w14:textId="77777777" w:rsidTr="00416462">
        <w:trPr>
          <w:cantSplit/>
          <w:trHeight w:val="39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84746" w14:textId="43DC9332" w:rsidR="009E1066" w:rsidRPr="00DD40F2" w:rsidRDefault="009E1066" w:rsidP="00416462">
            <w:pPr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3E7809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oncomitant CIS at RC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3384C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01 / 365 (28%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39CB8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85 / 311 (27%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001E7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16 / 54 (30%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5EA90" w14:textId="77777777" w:rsidR="009E1066" w:rsidRPr="00DD40F2" w:rsidRDefault="009E1066" w:rsidP="00416462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40F2">
              <w:rPr>
                <w:rFonts w:ascii="Arial" w:eastAsia="Arial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9E1066" w14:paraId="50D1E425" w14:textId="77777777" w:rsidTr="00416462">
        <w:trPr>
          <w:cantSplit/>
          <w:trHeight w:val="397"/>
        </w:trPr>
        <w:tc>
          <w:tcPr>
            <w:tcW w:w="108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66DE0" w14:textId="7A45CDF0" w:rsidR="009E1066" w:rsidRPr="008D76D1" w:rsidRDefault="009E1066" w:rsidP="00416462">
            <w:pPr>
              <w:spacing w:before="120" w:after="120"/>
              <w:ind w:left="120" w:right="12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D76D1">
              <w:rPr>
                <w:rFonts w:ascii="Arial" w:eastAsia="Arial" w:hAnsi="Arial" w:cs="Arial"/>
                <w:color w:val="000000"/>
                <w:sz w:val="18"/>
                <w:szCs w:val="18"/>
              </w:rPr>
              <w:t>CIS = Carcinoma in situ, LN = Lymph Nodes, LND = Lymph Node Dissection</w:t>
            </w:r>
            <w:r w:rsidR="004B74F6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 </w:t>
            </w:r>
            <w:r w:rsidR="004B74F6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C = Radical Cystectomy, </w:t>
            </w:r>
            <w:r w:rsidRPr="008D76D1">
              <w:rPr>
                <w:rFonts w:ascii="Arial" w:eastAsia="Arial" w:hAnsi="Arial" w:cs="Arial"/>
                <w:color w:val="000000"/>
                <w:sz w:val="18"/>
                <w:szCs w:val="18"/>
              </w:rPr>
              <w:t>TURBT = Transurethral Resection Of Bladder Tumor</w:t>
            </w:r>
          </w:p>
        </w:tc>
      </w:tr>
      <w:tr w:rsidR="009E1066" w14:paraId="26576410" w14:textId="77777777" w:rsidTr="00416462">
        <w:trPr>
          <w:cantSplit/>
          <w:trHeight w:val="397"/>
        </w:trPr>
        <w:tc>
          <w:tcPr>
            <w:tcW w:w="108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69CBA" w14:textId="4D1BB929" w:rsidR="009E1066" w:rsidRPr="008D76D1" w:rsidRDefault="009E1066" w:rsidP="00416462">
            <w:pPr>
              <w:spacing w:before="120" w:after="120"/>
              <w:ind w:left="120" w:right="12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8D76D1">
              <w:rPr>
                <w:rFonts w:ascii="Arial" w:eastAsia="Arial" w:hAnsi="Arial" w:cs="Arial"/>
                <w:color w:val="000000"/>
                <w:sz w:val="18"/>
                <w:szCs w:val="18"/>
              </w:rPr>
              <w:t>Mean (SD); n / N (%); Wilcoxon rank sum test; Chi-squared test; Fisher's exact test</w:t>
            </w:r>
          </w:p>
        </w:tc>
      </w:tr>
      <w:tr w:rsidR="009E1066" w14:paraId="32266DDB" w14:textId="77777777" w:rsidTr="00416462">
        <w:trPr>
          <w:cantSplit/>
          <w:trHeight w:val="397"/>
        </w:trPr>
        <w:tc>
          <w:tcPr>
            <w:tcW w:w="108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A3B02" w14:textId="3EBBF580" w:rsidR="009E1066" w:rsidRPr="008D76D1" w:rsidRDefault="009E1066" w:rsidP="00416462">
            <w:pPr>
              <w:tabs>
                <w:tab w:val="left" w:pos="7590"/>
              </w:tabs>
              <w:spacing w:before="120" w:after="12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8D76D1">
              <w:rPr>
                <w:rFonts w:ascii="Arial" w:hAnsi="Arial" w:cs="Arial"/>
                <w:sz w:val="18"/>
                <w:szCs w:val="18"/>
              </w:rPr>
              <w:t>Percentages may not exactly add up to 100%, as they are rounded.</w:t>
            </w:r>
          </w:p>
        </w:tc>
      </w:tr>
    </w:tbl>
    <w:p w14:paraId="075131E5" w14:textId="671583C3" w:rsidR="008068E2" w:rsidRDefault="008068E2" w:rsidP="002D59F0"/>
    <w:sectPr w:rsidR="008068E2" w:rsidSect="00352E93">
      <w:type w:val="continuous"/>
      <w:pgSz w:w="11900" w:h="16840"/>
      <w:pgMar w:top="28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B39DF" w14:textId="77777777" w:rsidR="00670838" w:rsidRDefault="00670838" w:rsidP="002D59F0">
      <w:r>
        <w:separator/>
      </w:r>
    </w:p>
  </w:endnote>
  <w:endnote w:type="continuationSeparator" w:id="0">
    <w:p w14:paraId="3B0CB9F1" w14:textId="77777777" w:rsidR="00670838" w:rsidRDefault="00670838" w:rsidP="002D59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816429" w14:textId="77777777" w:rsidR="00670838" w:rsidRDefault="00670838" w:rsidP="002D59F0">
      <w:r>
        <w:separator/>
      </w:r>
    </w:p>
  </w:footnote>
  <w:footnote w:type="continuationSeparator" w:id="0">
    <w:p w14:paraId="6170B98F" w14:textId="77777777" w:rsidR="00670838" w:rsidRDefault="00670838" w:rsidP="002D59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42375147">
    <w:abstractNumId w:val="1"/>
  </w:num>
  <w:num w:numId="2" w16cid:durableId="1936667012">
    <w:abstractNumId w:val="2"/>
  </w:num>
  <w:num w:numId="3" w16cid:durableId="9020652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2D59F0"/>
    <w:rsid w:val="002E0D2C"/>
    <w:rsid w:val="00352E93"/>
    <w:rsid w:val="0035500D"/>
    <w:rsid w:val="00362E65"/>
    <w:rsid w:val="004158F9"/>
    <w:rsid w:val="00416462"/>
    <w:rsid w:val="00423235"/>
    <w:rsid w:val="00457CF1"/>
    <w:rsid w:val="004B2409"/>
    <w:rsid w:val="004B74F6"/>
    <w:rsid w:val="006243D0"/>
    <w:rsid w:val="006701F3"/>
    <w:rsid w:val="00670838"/>
    <w:rsid w:val="00690CE9"/>
    <w:rsid w:val="00747CCE"/>
    <w:rsid w:val="007973DE"/>
    <w:rsid w:val="007B3E96"/>
    <w:rsid w:val="008068E2"/>
    <w:rsid w:val="00843DD7"/>
    <w:rsid w:val="008D76D1"/>
    <w:rsid w:val="008F1F48"/>
    <w:rsid w:val="00901463"/>
    <w:rsid w:val="00945552"/>
    <w:rsid w:val="00946CB3"/>
    <w:rsid w:val="009E1066"/>
    <w:rsid w:val="00AD26A8"/>
    <w:rsid w:val="00AE18EF"/>
    <w:rsid w:val="00AE1BDD"/>
    <w:rsid w:val="00B3547C"/>
    <w:rsid w:val="00B4379D"/>
    <w:rsid w:val="00B616A0"/>
    <w:rsid w:val="00C118C2"/>
    <w:rsid w:val="00C27329"/>
    <w:rsid w:val="00C31EEB"/>
    <w:rsid w:val="00DD40F2"/>
    <w:rsid w:val="00E53BB1"/>
    <w:rsid w:val="00F03F85"/>
    <w:rsid w:val="00F12158"/>
    <w:rsid w:val="00F27762"/>
    <w:rsid w:val="00F70AFA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44C63F8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ett1">
    <w:name w:val="Fett1"/>
    <w:basedOn w:val="Absatz-Standardschriftart"/>
    <w:uiPriority w:val="1"/>
    <w:qFormat/>
    <w:rsid w:val="007B3E96"/>
    <w:rPr>
      <w:b/>
    </w:rPr>
  </w:style>
  <w:style w:type="paragraph" w:customStyle="1" w:styleId="centered">
    <w:name w:val="centered"/>
    <w:basedOn w:val="Standard"/>
    <w:qFormat/>
    <w:rsid w:val="001D75AB"/>
    <w:pPr>
      <w:jc w:val="center"/>
    </w:pPr>
  </w:style>
  <w:style w:type="table" w:customStyle="1" w:styleId="tabletemplate">
    <w:name w:val="table_template"/>
    <w:basedOn w:val="NormaleTabelle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HelleListe-Akzent2">
    <w:name w:val="Light List Accent 2"/>
    <w:basedOn w:val="NormaleTabelle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Standard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leProfessionell">
    <w:name w:val="Table Professional"/>
    <w:basedOn w:val="NormaleTabelle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1">
    <w:name w:val="toc 1"/>
    <w:basedOn w:val="Standard"/>
    <w:next w:val="Standard"/>
    <w:autoRedefine/>
    <w:uiPriority w:val="39"/>
    <w:unhideWhenUsed/>
    <w:rsid w:val="00FB63E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B63E7"/>
    <w:pPr>
      <w:spacing w:after="100"/>
      <w:ind w:left="24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bsatz-Standardschriftar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Standard"/>
    <w:rsid w:val="0035500D"/>
  </w:style>
  <w:style w:type="paragraph" w:customStyle="1" w:styleId="tabletitle">
    <w:name w:val="table title"/>
    <w:basedOn w:val="TableCaption"/>
    <w:next w:val="Standard"/>
    <w:rsid w:val="00901463"/>
  </w:style>
  <w:style w:type="paragraph" w:styleId="Kopfzeile">
    <w:name w:val="header"/>
    <w:basedOn w:val="Standard"/>
    <w:link w:val="KopfzeileZchn"/>
    <w:uiPriority w:val="99"/>
    <w:unhideWhenUsed/>
    <w:rsid w:val="002D59F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D59F0"/>
  </w:style>
  <w:style w:type="paragraph" w:styleId="Fuzeile">
    <w:name w:val="footer"/>
    <w:basedOn w:val="Standard"/>
    <w:link w:val="FuzeileZchn"/>
    <w:uiPriority w:val="99"/>
    <w:unhideWhenUsed/>
    <w:rsid w:val="002D59F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D59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8</Words>
  <Characters>2887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3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arkus</cp:lastModifiedBy>
  <cp:revision>21</cp:revision>
  <dcterms:created xsi:type="dcterms:W3CDTF">2017-02-28T11:18:00Z</dcterms:created>
  <dcterms:modified xsi:type="dcterms:W3CDTF">2022-08-19T07:35:00Z</dcterms:modified>
  <cp:category/>
</cp:coreProperties>
</file>